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5C0D3" w14:textId="27FB8767" w:rsidR="000E5FDE" w:rsidRDefault="000E5FDE" w:rsidP="000E5FDE">
      <w:pPr>
        <w:rPr>
          <w:b/>
        </w:rPr>
      </w:pPr>
      <w:r>
        <w:rPr>
          <w:b/>
        </w:rPr>
        <w:t xml:space="preserve">Supplementary Table S1: </w:t>
      </w:r>
      <w:proofErr w:type="spellStart"/>
      <w:r>
        <w:rPr>
          <w:b/>
        </w:rPr>
        <w:t>Fahn-Talosa-Mari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emi-score</w:t>
      </w:r>
      <w:proofErr w:type="spellEnd"/>
      <w:r>
        <w:rPr>
          <w:b/>
        </w:rPr>
        <w:t xml:space="preserve"> (36 max)</w:t>
      </w:r>
    </w:p>
    <w:p w14:paraId="4463447B" w14:textId="77777777" w:rsidR="000E5FDE" w:rsidRDefault="000E5FDE" w:rsidP="000E5FDE">
      <w:pPr>
        <w:rPr>
          <w:b/>
          <w:sz w:val="16"/>
          <w:szCs w:val="16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2062"/>
        <w:gridCol w:w="4680"/>
        <w:gridCol w:w="2600"/>
      </w:tblGrid>
      <w:tr w:rsidR="000E5FDE" w14:paraId="27A30ACF" w14:textId="77777777" w:rsidTr="00E80D94">
        <w:trPr>
          <w:trHeight w:val="204"/>
        </w:trPr>
        <w:tc>
          <w:tcPr>
            <w:tcW w:w="2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F6D4" w14:textId="77777777" w:rsidR="000E5FDE" w:rsidRPr="00E80D94" w:rsidRDefault="000E5FDE" w:rsidP="00E80D94">
            <w:pPr>
              <w:widowControl w:val="0"/>
              <w:adjustRightInd w:val="0"/>
              <w:snapToGrid w:val="0"/>
              <w:rPr>
                <w:b/>
                <w:sz w:val="18"/>
                <w:szCs w:val="18"/>
              </w:rPr>
            </w:pPr>
            <w:r w:rsidRPr="00E80D94">
              <w:rPr>
                <w:b/>
                <w:sz w:val="18"/>
                <w:szCs w:val="18"/>
              </w:rPr>
              <w:t xml:space="preserve"> Clinical Assessment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FC2E" w14:textId="77777777" w:rsidR="000E5FDE" w:rsidRPr="00E80D94" w:rsidRDefault="000E5FDE" w:rsidP="00E80D94">
            <w:pPr>
              <w:widowControl w:val="0"/>
              <w:adjustRightInd w:val="0"/>
              <w:snapToGrid w:val="0"/>
              <w:rPr>
                <w:b/>
                <w:sz w:val="18"/>
                <w:szCs w:val="18"/>
              </w:rPr>
            </w:pPr>
            <w:r w:rsidRPr="00E80D94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5065" w14:textId="77777777" w:rsidR="000E5FDE" w:rsidRPr="00E80D94" w:rsidRDefault="000E5FDE" w:rsidP="00E80D94">
            <w:pPr>
              <w:widowControl w:val="0"/>
              <w:adjustRightInd w:val="0"/>
              <w:snapToGrid w:val="0"/>
              <w:rPr>
                <w:b/>
                <w:sz w:val="18"/>
                <w:szCs w:val="18"/>
              </w:rPr>
            </w:pPr>
            <w:r w:rsidRPr="00E80D94">
              <w:rPr>
                <w:b/>
                <w:sz w:val="18"/>
                <w:szCs w:val="18"/>
              </w:rPr>
              <w:t>Scoring</w:t>
            </w:r>
          </w:p>
        </w:tc>
      </w:tr>
      <w:tr w:rsidR="000E5FDE" w14:paraId="1FAB170E" w14:textId="77777777" w:rsidTr="00E80D94">
        <w:trPr>
          <w:trHeight w:val="326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720E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g Tremor (upper/lower extremity)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482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mor at rest while supine </w:t>
            </w:r>
          </w:p>
        </w:tc>
        <w:tc>
          <w:tcPr>
            <w:tcW w:w="26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8597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308E852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ne</w:t>
            </w:r>
          </w:p>
          <w:p w14:paraId="57C54BEF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Amplitude &lt; 0.5 cm</w:t>
            </w:r>
          </w:p>
          <w:p w14:paraId="46FEE7DD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Amplitude 0.5-1.0 cm</w:t>
            </w:r>
          </w:p>
          <w:p w14:paraId="3C11F389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= Amplitude 1-2 cm</w:t>
            </w:r>
          </w:p>
          <w:p w14:paraId="17B897FA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= Amplitude &gt; 2 cm</w:t>
            </w:r>
          </w:p>
        </w:tc>
      </w:tr>
      <w:tr w:rsidR="000E5FDE" w14:paraId="34A52925" w14:textId="77777777" w:rsidTr="00E80D94">
        <w:trPr>
          <w:trHeight w:val="416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47A3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ural Tremor (upper/lower extremity)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D9A1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: Arms outstretched, wrists mildly extended, fingers spread</w:t>
            </w:r>
          </w:p>
          <w:p w14:paraId="0BF1F625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: Legs flexed at hips/knees; foot dorsiflexed</w:t>
            </w:r>
          </w:p>
        </w:tc>
        <w:tc>
          <w:tcPr>
            <w:tcW w:w="2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A3CF" w14:textId="77777777" w:rsidR="000E5FDE" w:rsidRDefault="000E5FDE" w:rsidP="00E80D94">
            <w:pPr>
              <w:widowControl w:val="0"/>
              <w:adjustRightInd w:val="0"/>
              <w:snapToGrid w:val="0"/>
            </w:pPr>
          </w:p>
        </w:tc>
      </w:tr>
      <w:tr w:rsidR="000E5FDE" w14:paraId="79095967" w14:textId="77777777" w:rsidTr="00E80D94">
        <w:trPr>
          <w:trHeight w:val="416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4E54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on Tremor (upper/lower extremity)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B6D9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: Finger-to-nose</w:t>
            </w:r>
          </w:p>
          <w:p w14:paraId="41E05D80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: Toe-to-Finger</w:t>
            </w:r>
          </w:p>
        </w:tc>
        <w:tc>
          <w:tcPr>
            <w:tcW w:w="2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D9F4" w14:textId="77777777" w:rsidR="000E5FDE" w:rsidRDefault="000E5FDE" w:rsidP="00E80D94">
            <w:pPr>
              <w:widowControl w:val="0"/>
              <w:adjustRightInd w:val="0"/>
              <w:snapToGrid w:val="0"/>
            </w:pPr>
          </w:p>
        </w:tc>
      </w:tr>
      <w:tr w:rsidR="000E5FDE" w14:paraId="030B90F7" w14:textId="77777777" w:rsidTr="00E80D94">
        <w:trPr>
          <w:trHeight w:val="1037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B69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dwriting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519F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This is a sample of my best handwriting”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F73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rmal</w:t>
            </w:r>
          </w:p>
          <w:p w14:paraId="53B194A9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Untidy, tremulous</w:t>
            </w:r>
          </w:p>
          <w:p w14:paraId="5EA0F0EF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Legible</w:t>
            </w:r>
          </w:p>
          <w:p w14:paraId="5F47DCFC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= Illegible</w:t>
            </w:r>
          </w:p>
          <w:p w14:paraId="62F5996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= Unable to provide sample</w:t>
            </w:r>
          </w:p>
        </w:tc>
      </w:tr>
      <w:tr w:rsidR="000E5FDE" w14:paraId="5ADB9EF0" w14:textId="77777777" w:rsidTr="00E80D94">
        <w:trPr>
          <w:trHeight w:val="326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0734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wing 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4DEE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spiral </w:t>
            </w:r>
          </w:p>
        </w:tc>
        <w:tc>
          <w:tcPr>
            <w:tcW w:w="26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6D90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rmal</w:t>
            </w:r>
          </w:p>
          <w:p w14:paraId="58CC1FCD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May cross lines occasionally</w:t>
            </w:r>
          </w:p>
          <w:p w14:paraId="29ECEA4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Crosses lines frequently</w:t>
            </w:r>
          </w:p>
          <w:p w14:paraId="00E50B87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= Many errors</w:t>
            </w:r>
          </w:p>
          <w:p w14:paraId="6DF7EA12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= Unable to complete drawing</w:t>
            </w:r>
          </w:p>
        </w:tc>
      </w:tr>
      <w:tr w:rsidR="000E5FDE" w14:paraId="6D3EBEA9" w14:textId="77777777" w:rsidTr="00E80D94">
        <w:trPr>
          <w:trHeight w:val="245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3FDE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wing B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09F5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spiral</w:t>
            </w:r>
          </w:p>
        </w:tc>
        <w:tc>
          <w:tcPr>
            <w:tcW w:w="2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BB78" w14:textId="77777777" w:rsidR="000E5FDE" w:rsidRDefault="000E5FDE" w:rsidP="00E80D94">
            <w:pPr>
              <w:widowControl w:val="0"/>
              <w:adjustRightInd w:val="0"/>
              <w:snapToGrid w:val="0"/>
            </w:pPr>
          </w:p>
        </w:tc>
      </w:tr>
      <w:tr w:rsidR="000E5FDE" w14:paraId="2EE0F8CD" w14:textId="77777777" w:rsidTr="00E80D94">
        <w:trPr>
          <w:trHeight w:val="326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51F5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wing C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E186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ght lines</w:t>
            </w:r>
          </w:p>
        </w:tc>
        <w:tc>
          <w:tcPr>
            <w:tcW w:w="2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98A07" w14:textId="77777777" w:rsidR="000E5FDE" w:rsidRDefault="000E5FDE" w:rsidP="00E80D94">
            <w:pPr>
              <w:widowControl w:val="0"/>
              <w:adjustRightInd w:val="0"/>
              <w:snapToGrid w:val="0"/>
            </w:pPr>
          </w:p>
        </w:tc>
      </w:tr>
      <w:tr w:rsidR="000E5FDE" w14:paraId="374DCD65" w14:textId="77777777" w:rsidTr="00E80D94">
        <w:trPr>
          <w:trHeight w:val="1037"/>
        </w:trPr>
        <w:tc>
          <w:tcPr>
            <w:tcW w:w="20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9B2E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ring Liquids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EAD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ing an 8cm cup, filled 1cm from the brim, pour water from one cup to another. </w:t>
            </w:r>
          </w:p>
        </w:tc>
        <w:tc>
          <w:tcPr>
            <w:tcW w:w="26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C7C6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= Normal</w:t>
            </w:r>
          </w:p>
          <w:p w14:paraId="6F80C634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Poured carefully, no spills</w:t>
            </w:r>
          </w:p>
          <w:p w14:paraId="3A409979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Spills &lt;10% of water volume</w:t>
            </w:r>
          </w:p>
          <w:p w14:paraId="5B4C960A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= Spills 10-50% of water volume</w:t>
            </w:r>
          </w:p>
          <w:p w14:paraId="2424EABB" w14:textId="77777777" w:rsidR="000E5FDE" w:rsidRDefault="000E5FDE" w:rsidP="00E80D94">
            <w:pPr>
              <w:widowControl w:val="0"/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= Unable to pour water</w:t>
            </w:r>
          </w:p>
        </w:tc>
      </w:tr>
    </w:tbl>
    <w:p w14:paraId="49ED40D8" w14:textId="2DDD6A99" w:rsidR="00A856EA" w:rsidRDefault="00A856EA"/>
    <w:sectPr w:rsidR="00A856EA" w:rsidSect="00D23F76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A5627"/>
    <w:multiLevelType w:val="multilevel"/>
    <w:tmpl w:val="BCBAC5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36078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AD"/>
    <w:rsid w:val="000061FF"/>
    <w:rsid w:val="00080C0E"/>
    <w:rsid w:val="0009333E"/>
    <w:rsid w:val="000B5968"/>
    <w:rsid w:val="000C34AD"/>
    <w:rsid w:val="000E5FDE"/>
    <w:rsid w:val="000F06BC"/>
    <w:rsid w:val="00135136"/>
    <w:rsid w:val="00140116"/>
    <w:rsid w:val="00166008"/>
    <w:rsid w:val="00183037"/>
    <w:rsid w:val="001B02E1"/>
    <w:rsid w:val="001C2975"/>
    <w:rsid w:val="001C4E66"/>
    <w:rsid w:val="002A6C6B"/>
    <w:rsid w:val="002B55F6"/>
    <w:rsid w:val="002E63BF"/>
    <w:rsid w:val="00345530"/>
    <w:rsid w:val="003910F6"/>
    <w:rsid w:val="003A164F"/>
    <w:rsid w:val="004035AF"/>
    <w:rsid w:val="004A2C42"/>
    <w:rsid w:val="004E6DFD"/>
    <w:rsid w:val="00557C67"/>
    <w:rsid w:val="00563A3E"/>
    <w:rsid w:val="005A0258"/>
    <w:rsid w:val="005C0808"/>
    <w:rsid w:val="005F5938"/>
    <w:rsid w:val="00623870"/>
    <w:rsid w:val="00642956"/>
    <w:rsid w:val="00660196"/>
    <w:rsid w:val="00682904"/>
    <w:rsid w:val="006D067F"/>
    <w:rsid w:val="00775FE0"/>
    <w:rsid w:val="00776686"/>
    <w:rsid w:val="007B210C"/>
    <w:rsid w:val="007D0CB6"/>
    <w:rsid w:val="00842CFA"/>
    <w:rsid w:val="00906779"/>
    <w:rsid w:val="0094103A"/>
    <w:rsid w:val="009A5EC8"/>
    <w:rsid w:val="009C4BBF"/>
    <w:rsid w:val="00A856EA"/>
    <w:rsid w:val="00B57152"/>
    <w:rsid w:val="00BC5381"/>
    <w:rsid w:val="00CF2BB1"/>
    <w:rsid w:val="00D23F76"/>
    <w:rsid w:val="00D4737C"/>
    <w:rsid w:val="00D93336"/>
    <w:rsid w:val="00DC75B3"/>
    <w:rsid w:val="00E634AF"/>
    <w:rsid w:val="00E7415B"/>
    <w:rsid w:val="00E87668"/>
    <w:rsid w:val="00EA025C"/>
    <w:rsid w:val="00F349DA"/>
    <w:rsid w:val="00F479BD"/>
    <w:rsid w:val="00F5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AF95"/>
  <w15:chartTrackingRefBased/>
  <w15:docId w15:val="{3FBB432B-80EF-7F44-86C4-D55694B2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66008"/>
  </w:style>
  <w:style w:type="character" w:styleId="CommentReference">
    <w:name w:val="annotation reference"/>
    <w:basedOn w:val="DefaultParagraphFont"/>
    <w:uiPriority w:val="99"/>
    <w:semiHidden/>
    <w:unhideWhenUsed/>
    <w:rsid w:val="003A1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6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S Ikramuddin</dc:creator>
  <cp:keywords/>
  <dc:description/>
  <cp:lastModifiedBy>Salman S Ikramuddin</cp:lastModifiedBy>
  <cp:revision>2</cp:revision>
  <dcterms:created xsi:type="dcterms:W3CDTF">2023-07-13T18:20:00Z</dcterms:created>
  <dcterms:modified xsi:type="dcterms:W3CDTF">2023-07-13T18:20:00Z</dcterms:modified>
</cp:coreProperties>
</file>